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157" w:rsidRPr="00257E9D" w:rsidRDefault="00814157" w:rsidP="00257E9D">
      <w:pPr>
        <w:spacing w:line="480" w:lineRule="auto"/>
        <w:rPr>
          <w:lang w:val="en-GB"/>
        </w:rPr>
      </w:pPr>
      <w:r w:rsidRPr="008E558B">
        <w:rPr>
          <w:rFonts w:ascii="Times New Roman" w:hAnsi="Times New Roman" w:cs="Times New Roman"/>
          <w:i/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43C2348A" wp14:editId="0C666F32">
            <wp:simplePos x="0" y="0"/>
            <wp:positionH relativeFrom="column">
              <wp:posOffset>-816610</wp:posOffset>
            </wp:positionH>
            <wp:positionV relativeFrom="paragraph">
              <wp:posOffset>495300</wp:posOffset>
            </wp:positionV>
            <wp:extent cx="7381875" cy="3152775"/>
            <wp:effectExtent l="0" t="0" r="9525" b="9525"/>
            <wp:wrapSquare wrapText="bothSides"/>
            <wp:docPr id="1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i/>
          <w:lang w:val="en-US"/>
        </w:rPr>
        <w:t>Figure 1</w:t>
      </w:r>
      <w:r w:rsidRPr="00BB3D8C">
        <w:rPr>
          <w:rFonts w:ascii="Times New Roman" w:hAnsi="Times New Roman" w:cs="Times New Roman"/>
          <w:b/>
          <w:i/>
          <w:lang w:val="en-US"/>
        </w:rPr>
        <w:t>. Usability and appreciation of the virtual supermarket for participants who completed all five shops (n=346)</w:t>
      </w:r>
    </w:p>
    <w:p w:rsidR="00C830B6" w:rsidRPr="00A06AA9" w:rsidRDefault="00C830B6" w:rsidP="00A06AA9">
      <w:pPr>
        <w:spacing w:after="200" w:line="276" w:lineRule="auto"/>
        <w:rPr>
          <w:rFonts w:eastAsiaTheme="majorEastAsia" w:cstheme="majorBidi"/>
          <w:color w:val="365F91" w:themeColor="accent1" w:themeShade="BF"/>
          <w:sz w:val="32"/>
          <w:szCs w:val="32"/>
        </w:rPr>
      </w:pPr>
      <w:bookmarkStart w:id="0" w:name="_GoBack"/>
      <w:bookmarkEnd w:id="0"/>
    </w:p>
    <w:sectPr w:rsidR="00C830B6" w:rsidRPr="00A06A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5sd99s2wp5je9wecpea9hazfwxwtaxf0z&quot;&gt;My EndNote Library VS study&lt;record-ids&gt;&lt;item&gt;1036&lt;/item&gt;&lt;item&gt;1210&lt;/item&gt;&lt;item&gt;1336&lt;/item&gt;&lt;item&gt;1443&lt;/item&gt;&lt;item&gt;1444&lt;/item&gt;&lt;/record-ids&gt;&lt;/item&gt;&lt;/Libraries&gt;"/>
  </w:docVars>
  <w:rsids>
    <w:rsidRoot w:val="00E931A6"/>
    <w:rsid w:val="0002597E"/>
    <w:rsid w:val="00073ADC"/>
    <w:rsid w:val="0017625B"/>
    <w:rsid w:val="00235B4E"/>
    <w:rsid w:val="00257E9D"/>
    <w:rsid w:val="0033532C"/>
    <w:rsid w:val="00552287"/>
    <w:rsid w:val="006E142E"/>
    <w:rsid w:val="00814157"/>
    <w:rsid w:val="009320EE"/>
    <w:rsid w:val="00A06AA9"/>
    <w:rsid w:val="00BF49C9"/>
    <w:rsid w:val="00C830B6"/>
    <w:rsid w:val="00CC0424"/>
    <w:rsid w:val="00E9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938FF"/>
  <w15:chartTrackingRefBased/>
  <w15:docId w15:val="{0172DC22-419C-48AB-857F-6F35056D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931A6"/>
    <w:pPr>
      <w:spacing w:after="160" w:line="259" w:lineRule="auto"/>
    </w:pPr>
    <w:rPr>
      <w:rFonts w:asciiTheme="majorHAnsi" w:hAnsiTheme="majorHAnsi"/>
    </w:rPr>
  </w:style>
  <w:style w:type="paragraph" w:styleId="Kop1">
    <w:name w:val="heading 1"/>
    <w:basedOn w:val="Standaard"/>
    <w:next w:val="Standaard"/>
    <w:link w:val="Kop1Char"/>
    <w:uiPriority w:val="9"/>
    <w:qFormat/>
    <w:rsid w:val="00073ADC"/>
    <w:pPr>
      <w:keepNext/>
      <w:keepLines/>
      <w:spacing w:before="240" w:after="0"/>
      <w:outlineLvl w:val="0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931A6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931A6"/>
    <w:pPr>
      <w:keepNext/>
      <w:keepLines/>
      <w:spacing w:before="40" w:after="0"/>
      <w:outlineLvl w:val="2"/>
    </w:pPr>
    <w:rPr>
      <w:rFonts w:eastAsiaTheme="majorEastAsia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931A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931A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elraster">
    <w:name w:val="Table Grid"/>
    <w:basedOn w:val="Standaardtabel"/>
    <w:uiPriority w:val="59"/>
    <w:rsid w:val="00073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73A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83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30B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C830B6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830B6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830B6"/>
    <w:pPr>
      <w:spacing w:line="48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830B6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.hoenink\AppData\Local\Microsoft\Windows\Temporary%20Internet%20Files\Content.Outlook\SA2E55BN\Appreciation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NZ"/>
              <a:t>Understanding and appreciation of the virtual supermarket (n=346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agree or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The program was easy to understand </c:v>
                </c:pt>
                <c:pt idx="1">
                  <c:v>The products I have purchased in the virtual supermarket resemble my regular food purchases </c:v>
                </c:pt>
                <c:pt idx="2">
                  <c:v>I could easily find my way around the virtual supermarket </c:v>
                </c:pt>
                <c:pt idx="3">
                  <c:v>The virtual supermarket contained sufficient product variety </c:v>
                </c:pt>
                <c:pt idx="4">
                  <c:v>There were enough food options for me to choose from in the virtual supermarket </c:v>
                </c:pt>
                <c:pt idx="5">
                  <c:v>The stock within the virtual supermarket reflected those in real supermarkets </c:v>
                </c:pt>
                <c:pt idx="6">
                  <c:v>I could relatively easily find all the products in the virtual supermarket </c:v>
                </c:pt>
                <c:pt idx="7">
                  <c:v>I was able to imagine doing my real-life grocery shopping in the virtual supermarket </c:v>
                </c:pt>
              </c:strCache>
            </c:strRef>
          </c:cat>
          <c:val>
            <c:numRef>
              <c:f>Sheet1!$B$2:$B$9</c:f>
              <c:numCache>
                <c:formatCode>0%</c:formatCode>
                <c:ptCount val="8"/>
                <c:pt idx="0">
                  <c:v>0.90800000000000003</c:v>
                </c:pt>
                <c:pt idx="1">
                  <c:v>0.78200000000000003</c:v>
                </c:pt>
                <c:pt idx="2">
                  <c:v>0.83899999999999997</c:v>
                </c:pt>
                <c:pt idx="3">
                  <c:v>0.38800000000000001</c:v>
                </c:pt>
                <c:pt idx="4">
                  <c:v>0.443</c:v>
                </c:pt>
                <c:pt idx="5">
                  <c:v>0.34200000000000003</c:v>
                </c:pt>
                <c:pt idx="6">
                  <c:v>0.80700000000000005</c:v>
                </c:pt>
                <c:pt idx="7">
                  <c:v>0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3C-49D6-8FBF-B0671FFD348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The program was easy to understand </c:v>
                </c:pt>
                <c:pt idx="1">
                  <c:v>The products I have purchased in the virtual supermarket resemble my regular food purchases </c:v>
                </c:pt>
                <c:pt idx="2">
                  <c:v>I could easily find my way around the virtual supermarket </c:v>
                </c:pt>
                <c:pt idx="3">
                  <c:v>The virtual supermarket contained sufficient product variety </c:v>
                </c:pt>
                <c:pt idx="4">
                  <c:v>There were enough food options for me to choose from in the virtual supermarket </c:v>
                </c:pt>
                <c:pt idx="5">
                  <c:v>The stock within the virtual supermarket reflected those in real supermarkets </c:v>
                </c:pt>
                <c:pt idx="6">
                  <c:v>I could relatively easily find all the products in the virtual supermarket </c:v>
                </c:pt>
                <c:pt idx="7">
                  <c:v>I was able to imagine doing my real-life grocery shopping in the virtual supermarket </c:v>
                </c:pt>
              </c:strCache>
            </c:strRef>
          </c:cat>
          <c:val>
            <c:numRef>
              <c:f>Sheet1!$C$2:$C$9</c:f>
              <c:numCache>
                <c:formatCode>0%</c:formatCode>
                <c:ptCount val="8"/>
                <c:pt idx="0">
                  <c:v>5.8000000000000003E-2</c:v>
                </c:pt>
                <c:pt idx="1">
                  <c:v>0.161</c:v>
                </c:pt>
                <c:pt idx="2">
                  <c:v>0.10299999999999999</c:v>
                </c:pt>
                <c:pt idx="3">
                  <c:v>0.27600000000000002</c:v>
                </c:pt>
                <c:pt idx="4">
                  <c:v>0.22700000000000001</c:v>
                </c:pt>
                <c:pt idx="5">
                  <c:v>0.25</c:v>
                </c:pt>
                <c:pt idx="6">
                  <c:v>0.124</c:v>
                </c:pt>
                <c:pt idx="7">
                  <c:v>0.14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3C-49D6-8FBF-B0671FFD348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rongly disagree or dis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The program was easy to understand </c:v>
                </c:pt>
                <c:pt idx="1">
                  <c:v>The products I have purchased in the virtual supermarket resemble my regular food purchases </c:v>
                </c:pt>
                <c:pt idx="2">
                  <c:v>I could easily find my way around the virtual supermarket </c:v>
                </c:pt>
                <c:pt idx="3">
                  <c:v>The virtual supermarket contained sufficient product variety </c:v>
                </c:pt>
                <c:pt idx="4">
                  <c:v>There were enough food options for me to choose from in the virtual supermarket </c:v>
                </c:pt>
                <c:pt idx="5">
                  <c:v>The stock within the virtual supermarket reflected those in real supermarkets </c:v>
                </c:pt>
                <c:pt idx="6">
                  <c:v>I could relatively easily find all the products in the virtual supermarket </c:v>
                </c:pt>
                <c:pt idx="7">
                  <c:v>I was able to imagine doing my real-life grocery shopping in the virtual supermarket </c:v>
                </c:pt>
              </c:strCache>
            </c:strRef>
          </c:cat>
          <c:val>
            <c:numRef>
              <c:f>Sheet1!$D$2:$D$9</c:f>
              <c:numCache>
                <c:formatCode>0%</c:formatCode>
                <c:ptCount val="8"/>
                <c:pt idx="0">
                  <c:v>3.4000000000000002E-2</c:v>
                </c:pt>
                <c:pt idx="1">
                  <c:v>5.7000000000000002E-2</c:v>
                </c:pt>
                <c:pt idx="2">
                  <c:v>5.8000000000000003E-2</c:v>
                </c:pt>
                <c:pt idx="3">
                  <c:v>0.33600000000000002</c:v>
                </c:pt>
                <c:pt idx="4">
                  <c:v>0.33</c:v>
                </c:pt>
                <c:pt idx="5">
                  <c:v>0.40799999999999997</c:v>
                </c:pt>
                <c:pt idx="6">
                  <c:v>6.9000000000000006E-2</c:v>
                </c:pt>
                <c:pt idx="7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3C-49D6-8FBF-B0671FFD348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33233808"/>
        <c:axId val="2133232976"/>
      </c:barChart>
      <c:catAx>
        <c:axId val="2133233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2133232976"/>
        <c:crosses val="autoZero"/>
        <c:auto val="1"/>
        <c:lblAlgn val="ctr"/>
        <c:lblOffset val="100"/>
        <c:noMultiLvlLbl val="0"/>
      </c:catAx>
      <c:valAx>
        <c:axId val="2133232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2133233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nink, J.C. (Jody)</dc:creator>
  <cp:keywords/>
  <dc:description/>
  <cp:lastModifiedBy>Hoenink, J.C. (Jody)</cp:lastModifiedBy>
  <cp:revision>4</cp:revision>
  <dcterms:created xsi:type="dcterms:W3CDTF">2020-12-23T17:01:00Z</dcterms:created>
  <dcterms:modified xsi:type="dcterms:W3CDTF">2020-12-23T17:04:00Z</dcterms:modified>
</cp:coreProperties>
</file>